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4F511" w14:textId="0FC9366B" w:rsidR="000C6FFB" w:rsidRPr="003B5213" w:rsidRDefault="000C6FFB" w:rsidP="00C22739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3B5213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06344B"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Table:</w:t>
      </w:r>
      <w:r w:rsidRPr="003B5213">
        <w:rPr>
          <w:rFonts w:ascii="Arial" w:hAnsi="Arial" w:cs="Arial"/>
          <w:b/>
          <w:bCs/>
          <w:sz w:val="22"/>
          <w:szCs w:val="22"/>
          <w:lang w:val="en-US"/>
        </w:rPr>
        <w:t xml:space="preserve"> Clinical enquiries, expressed as percentages and 95% confidence intervals (CIs), performed by different providers under different patient scenarios.</w:t>
      </w:r>
    </w:p>
    <w:tbl>
      <w:tblPr>
        <w:tblW w:w="9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64"/>
        <w:gridCol w:w="1134"/>
        <w:gridCol w:w="236"/>
        <w:gridCol w:w="964"/>
        <w:gridCol w:w="1238"/>
        <w:gridCol w:w="283"/>
        <w:gridCol w:w="813"/>
        <w:gridCol w:w="1134"/>
      </w:tblGrid>
      <w:tr w:rsidR="000C6FFB" w:rsidRPr="006B33F8" w14:paraId="70783FE4" w14:textId="77777777" w:rsidTr="004E0EFB">
        <w:trPr>
          <w:trHeight w:val="340"/>
        </w:trPr>
        <w:tc>
          <w:tcPr>
            <w:tcW w:w="2689" w:type="dxa"/>
            <w:tcBorders>
              <w:bottom w:val="nil"/>
            </w:tcBorders>
            <w:shd w:val="clear" w:color="auto" w:fill="auto"/>
            <w:vAlign w:val="center"/>
          </w:tcPr>
          <w:p w14:paraId="02BA4FCB" w14:textId="77777777" w:rsidR="000C6FFB" w:rsidRPr="00357F7A" w:rsidRDefault="000C6FFB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Enquiries</w:t>
            </w:r>
          </w:p>
        </w:tc>
        <w:tc>
          <w:tcPr>
            <w:tcW w:w="2098" w:type="dxa"/>
            <w:gridSpan w:val="2"/>
            <w:shd w:val="clear" w:color="auto" w:fill="auto"/>
            <w:vAlign w:val="center"/>
          </w:tcPr>
          <w:p w14:paraId="4093BE37" w14:textId="77777777" w:rsidR="000C6FFB" w:rsidRPr="00357F7A" w:rsidRDefault="000C6FFB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mmunity Health Centers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EF528E8" w14:textId="77777777" w:rsidR="000C6FFB" w:rsidRPr="00357F7A" w:rsidRDefault="000C6FFB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202" w:type="dxa"/>
            <w:gridSpan w:val="2"/>
            <w:vAlign w:val="center"/>
          </w:tcPr>
          <w:p w14:paraId="1E2F56D3" w14:textId="77777777" w:rsidR="000C6FFB" w:rsidRPr="00357F7A" w:rsidRDefault="000C6FFB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eneral </w:t>
            </w: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ractitioner</w:t>
            </w: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</w:t>
            </w:r>
          </w:p>
        </w:tc>
        <w:tc>
          <w:tcPr>
            <w:tcW w:w="283" w:type="dxa"/>
            <w:vAlign w:val="center"/>
          </w:tcPr>
          <w:p w14:paraId="1922B0F3" w14:textId="77777777" w:rsidR="000C6FFB" w:rsidRPr="00357F7A" w:rsidRDefault="000C6FFB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</w:tcPr>
          <w:p w14:paraId="62EB1B03" w14:textId="77777777" w:rsidR="000C6FFB" w:rsidRPr="00357F7A" w:rsidRDefault="000C6FFB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pecialists</w:t>
            </w:r>
          </w:p>
        </w:tc>
      </w:tr>
      <w:tr w:rsidR="000C6FFB" w:rsidRPr="006B33F8" w14:paraId="68BA57FF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80D0E" w14:textId="77777777" w:rsidR="000C6FFB" w:rsidRPr="00357F7A" w:rsidRDefault="000C6FFB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9BC6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DD85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5% CI 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082E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12AAB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F1B5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5% CI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799AA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845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205E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5% CI </w:t>
            </w:r>
          </w:p>
        </w:tc>
      </w:tr>
      <w:tr w:rsidR="000C6FFB" w:rsidRPr="006B33F8" w14:paraId="63FBC295" w14:textId="77777777" w:rsidTr="004E0EFB">
        <w:trPr>
          <w:trHeight w:val="340"/>
        </w:trPr>
        <w:tc>
          <w:tcPr>
            <w:tcW w:w="268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CEB7FD" w14:textId="77777777" w:rsidR="000C6FFB" w:rsidRPr="00357F7A" w:rsidRDefault="000C6FFB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A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75436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A7556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0F8436D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38E1E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3FF25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7B4040F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08B2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B7747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0C6FFB" w:rsidRPr="006B33F8" w14:paraId="659804B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64C7AA" w14:textId="77777777" w:rsidR="000C6FFB" w:rsidRPr="00357F7A" w:rsidRDefault="000C6FFB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History tak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4C900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F7E5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BDEC93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DA154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6E2E9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EFD1CE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9EA6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19B1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0C6FFB" w:rsidRPr="006B33F8" w14:paraId="6E3BF0F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F8E8C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05B72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1711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2.8-99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46BA81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1B569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4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4A99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.1-98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97B6A3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A7723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D5697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41997076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99164B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productive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F902C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D5E3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B446BD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E9638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6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D19A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.2-94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3ECDD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EED1B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EFE10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8.1-99.8</w:t>
            </w:r>
          </w:p>
        </w:tc>
      </w:tr>
      <w:tr w:rsidR="000C6FFB" w:rsidRPr="006B33F8" w14:paraId="41C557BC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7C364F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mount of sputu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C4D9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8777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8-22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28CB8A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9481A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2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F039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3-47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B789CF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2B11C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564C9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3-48.1</w:t>
            </w:r>
          </w:p>
        </w:tc>
      </w:tr>
      <w:tr w:rsidR="000C6FFB" w:rsidRPr="006B33F8" w14:paraId="1A12E7D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C38C1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lor of sputu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E1D1B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7AD1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3-65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6F7B04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338A9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865D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2-60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D48090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8E36A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D406B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2.3-83.7</w:t>
            </w:r>
          </w:p>
        </w:tc>
      </w:tr>
      <w:tr w:rsidR="000C6FFB" w:rsidRPr="006B33F8" w14:paraId="6098F5F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5B80A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Whether sputum is blood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823EA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AA9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4.7-49.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64386A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90DEA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A726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9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AC49D8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DD484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2975C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3-48.1</w:t>
            </w:r>
          </w:p>
        </w:tc>
      </w:tr>
      <w:tr w:rsidR="000C6FFB" w:rsidRPr="006B33F8" w14:paraId="38AAD66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1FE86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Frequency of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24A18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64CA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3-52.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FC87A5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0B22D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38E7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4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9BCF2D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BE431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0500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.8-55.1</w:t>
            </w:r>
          </w:p>
        </w:tc>
      </w:tr>
      <w:tr w:rsidR="000C6FFB" w:rsidRPr="006B33F8" w14:paraId="5ECA498E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EF768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wheez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A1BA8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CD4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8-30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C01A82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9C6CA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235D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1-43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1D9336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96DC2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87977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.8-55.1</w:t>
            </w:r>
          </w:p>
        </w:tc>
      </w:tr>
      <w:tr w:rsidR="000C6FFB" w:rsidRPr="006B33F8" w14:paraId="108F2DBF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74B59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shortness of breat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661B2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C3F5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2.7-59.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187ECB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8FF95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2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E9EC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.7-56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4FD4B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548A3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4768E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9-92.2</w:t>
            </w:r>
          </w:p>
        </w:tc>
      </w:tr>
      <w:tr w:rsidR="000C6FFB" w:rsidRPr="006B33F8" w14:paraId="0F4689D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DAC01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chest pai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082C0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E54D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4.7-49.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95AD5A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C3AEC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2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3ED5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3-47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9850A8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F1DAD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658FB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3-67.7</w:t>
            </w:r>
          </w:p>
        </w:tc>
      </w:tr>
      <w:tr w:rsidR="000C6FFB" w:rsidRPr="006B33F8" w14:paraId="6222EBD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22BF6B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fev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163C3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0193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9.3-96.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4A41EB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3BDE4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2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B044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.7-91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D71459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73AC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E6890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8.1-99.8</w:t>
            </w:r>
          </w:p>
        </w:tc>
      </w:tr>
      <w:tr w:rsidR="000C6FFB" w:rsidRPr="006B33F8" w14:paraId="61EC19B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BF6AE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ype of fev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75162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FC84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.3-45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C13649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061CF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2071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2-60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5271BF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69341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0124C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8-61.6</w:t>
            </w:r>
          </w:p>
        </w:tc>
      </w:tr>
      <w:tr w:rsidR="000C6FFB" w:rsidRPr="006B33F8" w14:paraId="0AD32C25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A3694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night swea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09D26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9B9E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1.4-92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7BE59E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8C554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9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0548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.9-81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DA72FF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E89CD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D5596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8.4-88.2</w:t>
            </w:r>
          </w:p>
        </w:tc>
      </w:tr>
      <w:tr w:rsidR="000C6FFB" w:rsidRPr="006B33F8" w14:paraId="1B5D558E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1409C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anorexia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28913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7BE1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3-71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623C99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9E59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9F17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4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FE0C4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EFDD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1E52D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3-73.4</w:t>
            </w:r>
          </w:p>
        </w:tc>
      </w:tr>
      <w:tr w:rsidR="000C6FFB" w:rsidRPr="006B33F8" w14:paraId="1E71190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A7F2D6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weight loss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1BFC2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5E43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3-94.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730458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E927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5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DE36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.3-69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1F8B4C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3B835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2A8D0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8.4-88.2</w:t>
            </w:r>
          </w:p>
        </w:tc>
      </w:tr>
      <w:tr w:rsidR="000C6FFB" w:rsidRPr="006B33F8" w14:paraId="3EE25576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96F6A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Recent history of medic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9421D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39B3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6-85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EC6399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9B261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7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07BC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.9-79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F6A133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709B4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181E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6-78.7</w:t>
            </w:r>
          </w:p>
        </w:tc>
      </w:tr>
      <w:tr w:rsidR="000C6FFB" w:rsidRPr="006B33F8" w14:paraId="45582269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F56D28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ames of medicine take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69507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133F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3-65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0731D7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3E217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7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5C34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2-71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170FD7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B992E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468B3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6-78.7</w:t>
            </w:r>
          </w:p>
        </w:tc>
      </w:tr>
      <w:tr w:rsidR="000C6FFB" w:rsidRPr="006B33F8" w14:paraId="2ACDD05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2CF72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smok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135BC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5BB3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9.9-56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0DCDEF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6362D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4485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4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1E746A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8F79B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3C7E8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6-78.7</w:t>
            </w:r>
          </w:p>
        </w:tc>
      </w:tr>
      <w:tr w:rsidR="000C6FFB" w:rsidRPr="006B33F8" w14:paraId="2DC86A8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BF4DC9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lcohol consump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17F53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7B0C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1B57BB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56EE2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BE2A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133043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36CE1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8CFCB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4F4B87F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AA7ECC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CF513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AB30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.3-45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F62A81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D6B1E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3ABF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-15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198A2F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0596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61F04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1.9</w:t>
            </w:r>
          </w:p>
        </w:tc>
      </w:tr>
      <w:tr w:rsidR="000C6FFB" w:rsidRPr="006B33F8" w14:paraId="5DE862E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AB129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 treat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F46C1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299C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8-22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F32135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1D418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6DB9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0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502EEA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8A120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2411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6489085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2622D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D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124D9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6A2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8-22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5130DC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04005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E68F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55DB7A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5A648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0062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21978BA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10F8D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V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26719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1B8C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7B7AB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1FD46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4ABB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EDD6B9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7487D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B5DB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0F4CCF9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D4580F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hypertens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43169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72C6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8-22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1FE203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26A07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5ED5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-15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8CDDC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9F237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F640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47787CB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C56B9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 in famil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BC4FA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77E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3-65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8CF91E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1C978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D8C1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-34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923AF0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FEC8F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702C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3-48.1</w:t>
            </w:r>
          </w:p>
        </w:tc>
      </w:tr>
      <w:tr w:rsidR="000C6FFB" w:rsidRPr="006B33F8" w14:paraId="0EA9C232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54E1DA" w14:textId="77777777" w:rsidR="000C6FFB" w:rsidRPr="00357F7A" w:rsidRDefault="000C6FFB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Physical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69530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3A7B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766AFF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85F7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2DA1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4A6060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28B5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977E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2DFA357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8BB38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ulse rat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7256A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3D32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4.1-87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E789B1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E2C15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3.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FBD0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4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5A2DB7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CACAF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D8171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6-78.7</w:t>
            </w:r>
          </w:p>
        </w:tc>
      </w:tr>
      <w:tr w:rsidR="000C6FFB" w:rsidRPr="006B33F8" w14:paraId="016C39F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E17F26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emperatur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D7D71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3FBD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42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4C1BA4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13243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0E1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1-43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3C5C89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ADBCA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2BEE9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7-40.5</w:t>
            </w:r>
          </w:p>
        </w:tc>
      </w:tr>
      <w:tr w:rsidR="000C6FFB" w:rsidRPr="006B33F8" w14:paraId="07B68BA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F7C9C3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Blood pressur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04174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EEC0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2.8-99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9B1C53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E7FF2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4.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3BCF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.9-93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9E5A5C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16814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AC93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1.9-95.7</w:t>
            </w:r>
          </w:p>
        </w:tc>
      </w:tr>
      <w:tr w:rsidR="000C6FFB" w:rsidRPr="006B33F8" w14:paraId="4412118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17D6B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hroat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93FC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9379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26.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016A26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60A22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1.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9AB7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6-6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474442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678E6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CE86B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8.4-88.2</w:t>
            </w:r>
          </w:p>
        </w:tc>
      </w:tr>
      <w:tr w:rsidR="000C6FFB" w:rsidRPr="006B33F8" w14:paraId="70DDE8E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36A6EF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Lymph nodes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AED83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9BB6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17.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78831B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73F2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5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D70B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8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989D7E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2C6DF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838DA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8-61.6</w:t>
            </w:r>
          </w:p>
        </w:tc>
      </w:tr>
      <w:tr w:rsidR="000C6FFB" w:rsidRPr="006B33F8" w14:paraId="445267F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3BD5D6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hest auscult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871AF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2D76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6-77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3AEDB3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DBC4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CD91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96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6B042E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02AC8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A2458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9.5-98.3</w:t>
            </w:r>
          </w:p>
        </w:tc>
      </w:tr>
      <w:tr w:rsidR="000C6FFB" w:rsidRPr="006B33F8" w14:paraId="35D3FE62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6B6EB6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Weight measure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82F8E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2DBD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4.1-87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092DA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2982B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5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8638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8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D5FCD2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4D183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A7F7A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.8-55.1</w:t>
            </w:r>
          </w:p>
        </w:tc>
      </w:tr>
      <w:tr w:rsidR="000C6FFB" w:rsidRPr="006B33F8" w14:paraId="6807634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2CB19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lastRenderedPageBreak/>
              <w:t>Height measurement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63B3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DBF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.7-38.6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334650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5558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FD40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17F6915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1E32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3823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6BEE4C66" w14:textId="77777777" w:rsidTr="004E0EFB">
        <w:trPr>
          <w:trHeight w:val="34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7878D3" w14:textId="77777777" w:rsidR="000C6FFB" w:rsidRPr="00357F7A" w:rsidRDefault="000C6FFB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B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C0354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8E41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BE35D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97854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E0940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119C13A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AAED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68D6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4A105B8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F5D825" w14:textId="77777777" w:rsidR="000C6FFB" w:rsidRPr="00357F7A" w:rsidRDefault="000C6FFB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History tak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1DD4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2E4D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D51726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9ECE1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4CE5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37D1A8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0748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4438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7B0F9F1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3313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2E9A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ACF8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D89E2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705E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1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AEF7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.6-97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6F1CC6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3B3DE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C34A8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545DC706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574B7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productive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5DA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CD51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E7E47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35897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7965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7-89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A7E4D1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1010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71BC9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2.7-99.9</w:t>
            </w:r>
          </w:p>
        </w:tc>
      </w:tr>
      <w:tr w:rsidR="000C6FFB" w:rsidRPr="006B33F8" w14:paraId="133CEA0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A911EA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mount of sputu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1049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9F2B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6A22D6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5969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F49E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9-24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5A38A2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F79C1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CC2E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6-41.4</w:t>
            </w:r>
          </w:p>
        </w:tc>
      </w:tr>
      <w:tr w:rsidR="000C6FFB" w:rsidRPr="006B33F8" w14:paraId="44AEC3CA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EA386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lor of sputu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1991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9BAA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7DA693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0346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5248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1-58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7162EF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15C71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8306F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2.4-93.6</w:t>
            </w:r>
          </w:p>
        </w:tc>
      </w:tr>
      <w:tr w:rsidR="000C6FFB" w:rsidRPr="006B33F8" w14:paraId="1D685EFB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99ED9A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Whether sputum is blood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D294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4634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E416B4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BCEC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6C57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7-46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A62BD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06EBF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97BE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-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</w:p>
        </w:tc>
      </w:tr>
      <w:tr w:rsidR="000C6FFB" w:rsidRPr="006B33F8" w14:paraId="02E05155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107C5B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Frequency of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F793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AEC4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F26645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31DB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7C8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6-50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1CDFA7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0F666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D9355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-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</w:p>
        </w:tc>
      </w:tr>
      <w:tr w:rsidR="000C6FFB" w:rsidRPr="006B33F8" w14:paraId="76DBC2A9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9CCD9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wheez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918E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CC25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50933F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1B5DD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1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B52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3-4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7C3135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CA10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C70A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6-41.4</w:t>
            </w:r>
          </w:p>
        </w:tc>
      </w:tr>
      <w:tr w:rsidR="000C6FFB" w:rsidRPr="006B33F8" w14:paraId="386E2765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C7CC8C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shortness of breat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EFA2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F046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6E8CEA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4C40A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8D65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66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F232CE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F8D3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58457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5-69.2</w:t>
            </w:r>
          </w:p>
        </w:tc>
      </w:tr>
      <w:tr w:rsidR="000C6FFB" w:rsidRPr="006B33F8" w14:paraId="2F870595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EA31D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chest pai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80C3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A13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9DD7D3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1A65A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3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A7EF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.6-56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9A6F9D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CB9B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2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0720E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4-47.6</w:t>
            </w:r>
          </w:p>
        </w:tc>
      </w:tr>
      <w:tr w:rsidR="000C6FFB" w:rsidRPr="006B33F8" w14:paraId="7301B8E6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EDE4AA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fev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A4F2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BA5F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7CAFF4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AFF4A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1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9647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.6-82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89EF84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A687B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B24B5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2.4-93.6</w:t>
            </w:r>
          </w:p>
        </w:tc>
      </w:tr>
      <w:tr w:rsidR="000C6FFB" w:rsidRPr="006B33F8" w14:paraId="3C4AA17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1F3D6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ype of fev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356F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CCEB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A836C7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E5FD1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AEA4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6-50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16A123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4A785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F774D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-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</w:p>
        </w:tc>
      </w:tr>
      <w:tr w:rsidR="000C6FFB" w:rsidRPr="006B33F8" w14:paraId="1283A5D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213D28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night swea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3E2B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DC01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A0E962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A4578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E905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.9-70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4B4193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385B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1555A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5-69.2</w:t>
            </w:r>
          </w:p>
        </w:tc>
      </w:tr>
      <w:tr w:rsidR="000C6FFB" w:rsidRPr="006B33F8" w14:paraId="6EEDEA1B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7EB99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anorexia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3D44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3F85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42A28A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6722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154B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8-63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56ABE6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164B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6BC84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-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</w:p>
        </w:tc>
      </w:tr>
      <w:tr w:rsidR="000C6FFB" w:rsidRPr="006B33F8" w14:paraId="4DAAA16B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B0A1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weight loss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FE19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D21C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585F90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AE852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7620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.6-76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8B8117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83C0A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8385A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5-69.2</w:t>
            </w:r>
          </w:p>
        </w:tc>
      </w:tr>
      <w:tr w:rsidR="000C6FFB" w:rsidRPr="006B33F8" w14:paraId="14536859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F7298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Recent history of medic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BFA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A4D3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1113D4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67AD4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F14E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.6-76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98267F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DA69F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1FBAF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-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</w:p>
        </w:tc>
      </w:tr>
      <w:tr w:rsidR="000C6FFB" w:rsidRPr="006B33F8" w14:paraId="035C25C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D6EC08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ames of medicine take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9D69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AE12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3BB3B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6934B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818C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7-6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77BBBB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DD86D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ADD6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7-53.5</w:t>
            </w:r>
          </w:p>
        </w:tc>
      </w:tr>
      <w:tr w:rsidR="000C6FFB" w:rsidRPr="006B33F8" w14:paraId="109CA195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217AF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smok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80AE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66B2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C8A721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47C6E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670F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7-46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E49C1C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9AB7C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89C6C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-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</w:p>
        </w:tc>
      </w:tr>
      <w:tr w:rsidR="000C6FFB" w:rsidRPr="006B33F8" w14:paraId="172E3A8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EF955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lcohol consump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0032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5573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8AEC7D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35898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9D4A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98F4DD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A984F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5F1ED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2DD3503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881798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E182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18CA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ACA4B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383BC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B053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-18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DE3A50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3E270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6B0CB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4-34.7</w:t>
            </w:r>
          </w:p>
        </w:tc>
      </w:tr>
      <w:tr w:rsidR="000C6FFB" w:rsidRPr="006B33F8" w14:paraId="43A1547A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B8833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 treat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E311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E18F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310C53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6B017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3D91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-11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B4D382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700B5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07E1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27.3</w:t>
            </w:r>
          </w:p>
        </w:tc>
      </w:tr>
      <w:tr w:rsidR="000C6FFB" w:rsidRPr="006B33F8" w14:paraId="1434C71C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32A14B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D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26CF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B652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D65253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1C64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FC7E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C15324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359DB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F02E8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27.3</w:t>
            </w:r>
          </w:p>
        </w:tc>
      </w:tr>
      <w:tr w:rsidR="000C6FFB" w:rsidRPr="006B33F8" w14:paraId="393F4A6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C7322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V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B9F6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E930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DDB22E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D6A39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F20E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1AD8B6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CA518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A670B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079204A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15A85B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hypertens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8969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59EB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20651C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D33C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7973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3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4B09E2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B0061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E6D54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27.3</w:t>
            </w:r>
          </w:p>
        </w:tc>
      </w:tr>
      <w:tr w:rsidR="000C6FFB" w:rsidRPr="006B33F8" w14:paraId="4938475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9430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 in famil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E0F0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3806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5D272E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8E95D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5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7C42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7-37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CCD050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46B6E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2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E4BD2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4-47.6</w:t>
            </w:r>
          </w:p>
        </w:tc>
      </w:tr>
      <w:tr w:rsidR="000C6FFB" w:rsidRPr="006B33F8" w14:paraId="6116D0F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15E931" w14:textId="77777777" w:rsidR="000C6FFB" w:rsidRPr="00357F7A" w:rsidRDefault="000C6FFB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Physical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FB7B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6F8A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B8E52C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B291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3133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B742A7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E3E8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24B7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2C0C0FB9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5AF29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ulse rat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A3FF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397E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7B852B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49F47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39B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.6-76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3E407E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1111C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E3AA6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3-98.6</w:t>
            </w:r>
          </w:p>
        </w:tc>
      </w:tr>
      <w:tr w:rsidR="000C6FFB" w:rsidRPr="006B33F8" w14:paraId="1368AB9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C406CB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emperatur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58AB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84B3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499DBD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947C3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D122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4-3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75F594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F01E0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2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BDDA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4-47.6</w:t>
            </w:r>
          </w:p>
        </w:tc>
      </w:tr>
      <w:tr w:rsidR="000C6FFB" w:rsidRPr="006B33F8" w14:paraId="1DFDB54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8AE019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Blood pressur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3F3A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8107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A4C45D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1F8A1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1777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7-89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751B5C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B8469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784BB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3-98.6</w:t>
            </w:r>
          </w:p>
        </w:tc>
      </w:tr>
      <w:tr w:rsidR="000C6FFB" w:rsidRPr="006B33F8" w14:paraId="5EA0964E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2019B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hroat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67E4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767F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24C90C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5BDE1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8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4EFF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79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C5723C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059BC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3725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-74</w:t>
            </w:r>
          </w:p>
        </w:tc>
      </w:tr>
      <w:tr w:rsidR="000C6FFB" w:rsidRPr="006B33F8" w14:paraId="4B7F831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31969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Lymph nodes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2A8A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D3B3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186061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A5BC3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335F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1-39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9AB363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4B362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68E75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3-64.3</w:t>
            </w:r>
          </w:p>
        </w:tc>
      </w:tr>
      <w:tr w:rsidR="000C6FFB" w:rsidRPr="006B33F8" w14:paraId="75FD1656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D3FF2F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hest auscult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1B05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827E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AF0426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314A8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8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6063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.1-1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628997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95046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D70C3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2.7-99.9</w:t>
            </w:r>
          </w:p>
        </w:tc>
      </w:tr>
      <w:tr w:rsidR="000C6FFB" w:rsidRPr="006B33F8" w14:paraId="0385764C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ED87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Weight measure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2B3A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3F66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04F846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9696B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FDE2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5-41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A99DCD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B96B0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4B1C3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3-64.3</w:t>
            </w:r>
          </w:p>
        </w:tc>
      </w:tr>
      <w:tr w:rsidR="000C6FFB" w:rsidRPr="006B33F8" w14:paraId="1C96C22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7E3B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eight measurement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73CA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F428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141785F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C12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D601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58EBB38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45C0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C362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27.3</w:t>
            </w:r>
          </w:p>
        </w:tc>
      </w:tr>
      <w:tr w:rsidR="000C6FFB" w:rsidRPr="006B33F8" w14:paraId="319E1EF6" w14:textId="77777777" w:rsidTr="004E0EFB">
        <w:trPr>
          <w:trHeight w:val="34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A20995" w14:textId="77777777" w:rsidR="000C6FFB" w:rsidRPr="00357F7A" w:rsidRDefault="000C6FFB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C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568FA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2543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17F655B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43381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CC297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6C609DC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913D9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F5D94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78D7D52E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16A1DB" w14:textId="77777777" w:rsidR="000C6FFB" w:rsidRPr="00357F7A" w:rsidRDefault="000C6FFB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History tak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C03E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EC1B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9A224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202B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F092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29F4C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B265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B452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15E14FF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1A4FE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7427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E370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2D3142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86CE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4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6291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.6-98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4D23A8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1C46A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CF46F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0FD0EFFB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C563FC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lastRenderedPageBreak/>
              <w:t>Presence of productive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9AFA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4BCA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3F595A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BED6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4.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E92C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4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161D5E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57D13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01095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1.6-97.9</w:t>
            </w:r>
          </w:p>
        </w:tc>
      </w:tr>
      <w:tr w:rsidR="000C6FFB" w:rsidRPr="006B33F8" w14:paraId="24E2713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9336B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mount of sputu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5FB3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361C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3EB897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05FA4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EE09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2-33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0DACB4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B48B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4757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48.4</w:t>
            </w:r>
          </w:p>
        </w:tc>
      </w:tr>
      <w:tr w:rsidR="000C6FFB" w:rsidRPr="006B33F8" w14:paraId="139D8B9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1D7A36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lor of sputu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6246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0A6B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4D8A60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65410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C095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3-60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27E8AF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A53E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6C023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7-84.8</w:t>
            </w:r>
          </w:p>
        </w:tc>
      </w:tr>
      <w:tr w:rsidR="000C6FFB" w:rsidRPr="006B33F8" w14:paraId="6E4DA8F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01D02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Whether sputum is blood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AC13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2D6B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423D06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FE891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9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DD5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3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84244A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51D0E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C90EE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65.1</w:t>
            </w:r>
          </w:p>
        </w:tc>
      </w:tr>
      <w:tr w:rsidR="000C6FFB" w:rsidRPr="006B33F8" w14:paraId="4CA23F0B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578E3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Frequency of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73A9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F29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F45E4E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6BD8D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ACFC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9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FB1E2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3A07F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0FA6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65.1</w:t>
            </w:r>
          </w:p>
        </w:tc>
      </w:tr>
      <w:tr w:rsidR="000C6FFB" w:rsidRPr="006B33F8" w14:paraId="77BE012B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5960B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wheez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1010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18FF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22C941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A8B1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9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64BD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1-42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EC76AB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54D30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FAAF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48.4</w:t>
            </w:r>
          </w:p>
        </w:tc>
      </w:tr>
      <w:tr w:rsidR="000C6FFB" w:rsidRPr="006B33F8" w14:paraId="51F554BC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3FC71B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shortness of breat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633A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81CC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435D8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CC66F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3.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676F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.2-56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35F5AF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30AEA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869F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48.4</w:t>
            </w:r>
          </w:p>
        </w:tc>
      </w:tr>
      <w:tr w:rsidR="000C6FFB" w:rsidRPr="006B33F8" w14:paraId="2257305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C098BF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chest pai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0B92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C820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ED55DD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7D373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C822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5-48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ADA53C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CD074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9D371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8.5</w:t>
            </w:r>
          </w:p>
        </w:tc>
      </w:tr>
      <w:tr w:rsidR="000C6FFB" w:rsidRPr="006B33F8" w14:paraId="159BA9C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E66249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fev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5347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B21B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0D9F5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9ABFB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4.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916E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4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AB0BD2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55C9E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2F6DF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9-90.1</w:t>
            </w:r>
          </w:p>
        </w:tc>
      </w:tr>
      <w:tr w:rsidR="000C6FFB" w:rsidRPr="006B33F8" w14:paraId="50E4C8CF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CCFE8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ype of fev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E371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485A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FA96EF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355F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4F8A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.7-58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7552E4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DCA54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BD153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65.1</w:t>
            </w:r>
          </w:p>
        </w:tc>
      </w:tr>
      <w:tr w:rsidR="000C6FFB" w:rsidRPr="006B33F8" w14:paraId="3C3E57C2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F88C8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night swea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332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327D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98B6D7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F367B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DB5B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3-60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C90DAD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27334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7233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9-90.1</w:t>
            </w:r>
          </w:p>
        </w:tc>
      </w:tr>
      <w:tr w:rsidR="000C6FFB" w:rsidRPr="006B33F8" w14:paraId="0D2B0159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B98D76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anorexia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4B57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3838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3B8D8E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653B0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66F1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3-60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13055E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CD15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D6EC1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1-78.9</w:t>
            </w:r>
          </w:p>
        </w:tc>
      </w:tr>
      <w:tr w:rsidR="000C6FFB" w:rsidRPr="006B33F8" w14:paraId="7F8A73F2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DF7D83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weight loss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EDDB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B6D4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3CBE31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D36F8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3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9574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1-7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D46B14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0B291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4115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9-90.1</w:t>
            </w:r>
          </w:p>
        </w:tc>
      </w:tr>
      <w:tr w:rsidR="000C6FFB" w:rsidRPr="006B33F8" w14:paraId="6F28EE9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8F0B5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Recent history of medic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3064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4035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3011A1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51C28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2.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FE83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.4-74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C9D657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4A89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5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843D1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5-57.2</w:t>
            </w:r>
          </w:p>
        </w:tc>
      </w:tr>
      <w:tr w:rsidR="000C6FFB" w:rsidRPr="006B33F8" w14:paraId="39391EDF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557F5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ames of medicine take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2922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DDDC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22D01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95313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DA2F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.7-58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DB16FA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14A9D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C5617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48.4</w:t>
            </w:r>
          </w:p>
        </w:tc>
      </w:tr>
      <w:tr w:rsidR="000C6FFB" w:rsidRPr="006B33F8" w14:paraId="144BC22B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62288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smok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9A2E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A516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802AB9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7CEC3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9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F9EB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9-31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2F912B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5106D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7F938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1-78.9</w:t>
            </w:r>
          </w:p>
        </w:tc>
      </w:tr>
      <w:tr w:rsidR="000C6FFB" w:rsidRPr="006B33F8" w14:paraId="66D82AC5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64A57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lcohol consump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CA8C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3153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761805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84C38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EB22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814F8A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93F5E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4CC96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8.5</w:t>
            </w:r>
          </w:p>
        </w:tc>
      </w:tr>
      <w:tr w:rsidR="000C6FFB" w:rsidRPr="006B33F8" w14:paraId="2650316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EDAF0C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10CE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957A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2E3A79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A1E9A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CBD2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9-21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A414EB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75C29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B7A56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65.1</w:t>
            </w:r>
          </w:p>
        </w:tc>
      </w:tr>
      <w:tr w:rsidR="000C6FFB" w:rsidRPr="006B33F8" w14:paraId="3B86231E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370D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 treat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BD1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5724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5D3AE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AA4D9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0971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-14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2612E6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3D6E6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1F2A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4E3F087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FE0FD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D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177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6DB2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82827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D50A5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B95E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9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0B1E1D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3277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2C081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8.5</w:t>
            </w:r>
          </w:p>
        </w:tc>
      </w:tr>
      <w:tr w:rsidR="000C6FFB" w:rsidRPr="006B33F8" w14:paraId="41A81DC2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337F5C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V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9E1F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F5A2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042BA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E75D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B66E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578686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A8DF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340B7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2A97A4B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8A734A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hypertens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5D99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94B6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63F58D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40B59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3D24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-11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427A96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9A3D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442DA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8.5</w:t>
            </w:r>
          </w:p>
        </w:tc>
      </w:tr>
      <w:tr w:rsidR="000C6FFB" w:rsidRPr="006B33F8" w14:paraId="38DDFDB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64E3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 in famil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2FF4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901B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3D3B4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E559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5.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78FD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3-3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4F7596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2E3DE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0AA80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1-78.9</w:t>
            </w:r>
          </w:p>
        </w:tc>
      </w:tr>
      <w:tr w:rsidR="000C6FFB" w:rsidRPr="006B33F8" w14:paraId="77020A5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5A82FC" w14:textId="77777777" w:rsidR="000C6FFB" w:rsidRPr="00357F7A" w:rsidRDefault="000C6FFB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Physical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FD7E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AE1B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E2A5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00F9F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1DF1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958E40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FC1F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21FF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378E35F5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3BF3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ulse rat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B748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226D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C6846F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7660B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5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A471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.5-68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F36371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ED33B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5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E6E28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2.8-94.5</w:t>
            </w:r>
          </w:p>
        </w:tc>
      </w:tr>
      <w:tr w:rsidR="000C6FFB" w:rsidRPr="006B33F8" w14:paraId="298A804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B8BFB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emperatur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F7C6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5ADE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D9E43D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9CD09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2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C048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5-35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445B12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AA6C1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02051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65.1</w:t>
            </w:r>
          </w:p>
        </w:tc>
      </w:tr>
      <w:tr w:rsidR="000C6FFB" w:rsidRPr="006B33F8" w14:paraId="4B3F9F5F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66EDD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Blood pressur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0369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B09A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5AD705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B36A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7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DAE3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7-7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98066B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F251C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3909F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1.6-97.9</w:t>
            </w:r>
          </w:p>
        </w:tc>
      </w:tr>
      <w:tr w:rsidR="000C6FFB" w:rsidRPr="006B33F8" w14:paraId="65D4E572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D1CF29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hroat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534F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D656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2B82EC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E78CF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1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8BA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5-44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3A64D2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EBA9F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E5254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1.1-78.9</w:t>
            </w:r>
          </w:p>
        </w:tc>
      </w:tr>
      <w:tr w:rsidR="000C6FFB" w:rsidRPr="006B33F8" w14:paraId="30F7338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32486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Lymph nodes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D07E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570A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630806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BBBEC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.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372D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3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1A9C76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53625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F10FC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7-84.8</w:t>
            </w:r>
          </w:p>
        </w:tc>
      </w:tr>
      <w:tr w:rsidR="000C6FFB" w:rsidRPr="006B33F8" w14:paraId="1FBF5456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8009E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hest auscult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97AB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5085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B0C8C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64AD6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7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D1F7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7-7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F8DB49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559E7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5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ADB32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2.8-94.5</w:t>
            </w:r>
          </w:p>
        </w:tc>
      </w:tr>
      <w:tr w:rsidR="000C6FFB" w:rsidRPr="006B33F8" w14:paraId="2175D06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13274F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Weight measure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7C0C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BDCF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529234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A7CE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1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6B9A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5-44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49C3E2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09A19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88A02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65.1</w:t>
            </w:r>
          </w:p>
        </w:tc>
      </w:tr>
      <w:tr w:rsidR="000C6FFB" w:rsidRPr="006B33F8" w14:paraId="44DB6FC2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8517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eight measurement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AF4F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559D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50135A7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2E9F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618E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9.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1006E31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1A1A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41A8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8.5</w:t>
            </w:r>
          </w:p>
        </w:tc>
      </w:tr>
      <w:tr w:rsidR="000C6FFB" w:rsidRPr="006B33F8" w14:paraId="17E1BA9F" w14:textId="77777777" w:rsidTr="004E0EFB">
        <w:trPr>
          <w:trHeight w:val="34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5B4BD4" w14:textId="77777777" w:rsidR="000C6FFB" w:rsidRPr="00357F7A" w:rsidRDefault="000C6FFB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D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78E28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96243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38F8120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D9157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18B45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5CCC60F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B02C3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9CD69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4FE41C96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C13616" w14:textId="77777777" w:rsidR="000C6FFB" w:rsidRPr="00357F7A" w:rsidRDefault="000C6FFB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History tak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4B90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BA6A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1B5FFD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5598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9BD7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7160AB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701C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AFDB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532D41C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298ED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5AB57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04F6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2.8-99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622EC9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DB7CA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8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AE39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.3-1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B0B1E6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9645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ABA6D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49F2AE9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4152C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productive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23E5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E6E7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3-94.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310A36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5A380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6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5586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-86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3BDA07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C2DCA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9825E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7-99.8</w:t>
            </w:r>
          </w:p>
        </w:tc>
      </w:tr>
      <w:tr w:rsidR="000C6FFB" w:rsidRPr="006B33F8" w14:paraId="1CCEC89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1908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mount of sputu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B18C0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63A1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26.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D006C9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3831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93B8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-28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2CDCE5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72863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941AA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3-51.8</w:t>
            </w:r>
          </w:p>
        </w:tc>
      </w:tr>
      <w:tr w:rsidR="000C6FFB" w:rsidRPr="006B33F8" w14:paraId="7BF0339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F124F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lor of sputu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24CE3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8A2D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1.3-68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65C2A8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D7A89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BDA9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2-48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8AD80A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CC66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C3571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4-83.3</w:t>
            </w:r>
          </w:p>
        </w:tc>
      </w:tr>
      <w:tr w:rsidR="000C6FFB" w:rsidRPr="006B33F8" w14:paraId="3D29F9CF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F810D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lastRenderedPageBreak/>
              <w:t>Whether sputum is blood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A814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EB96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3-52.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A8C06E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F28FD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4C12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1-4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BF21EC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9381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DEB09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0C6FFB" w:rsidRPr="006B33F8" w14:paraId="53B1159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61495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Frequency of coug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46C7C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BC45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9.9-56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C58E2C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01A31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5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ABAA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7-3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837072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19903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BEB19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0C6FFB" w:rsidRPr="006B33F8" w14:paraId="2FBF6C5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95890F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wheez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B7EA6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9399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-34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13B94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B723E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8D8E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1-4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9D56E5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F7767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89AD0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0C6FFB" w:rsidRPr="006B33F8" w14:paraId="6C7B2F3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ACF39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shortness of breat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08DBF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B67D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.3-45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FBD6D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6E866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6ADA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9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3E1AFB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1F190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F429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-76.6</w:t>
            </w:r>
          </w:p>
        </w:tc>
      </w:tr>
      <w:tr w:rsidR="000C6FFB" w:rsidRPr="006B33F8" w14:paraId="367B17A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CE407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chest pai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8B20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D3BA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-34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495915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F5882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9.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4257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6-42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8CD368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B1577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75779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-61</w:t>
            </w:r>
          </w:p>
        </w:tc>
      </w:tr>
      <w:tr w:rsidR="000C6FFB" w:rsidRPr="006B33F8" w14:paraId="5A2DC47C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475C7A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fev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B382F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53F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1.4-92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45ECE6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223C0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8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6ED1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8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7A20C1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B73A9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501B2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7-99.8</w:t>
            </w:r>
          </w:p>
        </w:tc>
      </w:tr>
      <w:tr w:rsidR="000C6FFB" w:rsidRPr="006B33F8" w14:paraId="091A9A1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D7C0C9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ype of fev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0B9C8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1127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4.7-49.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2AEC2F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794B5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2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B9CB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7-46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4C747E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1F6B8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6DBDE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0C6FFB" w:rsidRPr="006B33F8" w14:paraId="4E9C185F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970C8C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night swea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C931A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3730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6-77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BE050F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9019B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6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805A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.3-69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63CE48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16FBB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4311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4-83.3</w:t>
            </w:r>
          </w:p>
        </w:tc>
      </w:tr>
      <w:tr w:rsidR="000C6FFB" w:rsidRPr="006B33F8" w14:paraId="51A7E3AE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5FC64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anorexia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45B25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7575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6-85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23EBD7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F7205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8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FDC6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4-52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9D83E8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E2ACD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D5CA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0C6FFB" w:rsidRPr="006B33F8" w14:paraId="3CDEAAA4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D67DD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resence of weight loss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A5EBE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7FE7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4.1-87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9CA1D9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DE9F3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2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008D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.8-66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CB092A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F6C30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A4730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4-83.3</w:t>
            </w:r>
          </w:p>
        </w:tc>
      </w:tr>
      <w:tr w:rsidR="000C6FFB" w:rsidRPr="006B33F8" w14:paraId="514696CA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45252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Recent history of medic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AF1F4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F1BD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3-65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2ECD4E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B0D08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2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BA0E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3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E97C48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5B8BB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0BE46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-76.6</w:t>
            </w:r>
          </w:p>
        </w:tc>
      </w:tr>
      <w:tr w:rsidR="000C6FFB" w:rsidRPr="006B33F8" w14:paraId="3002F0D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13ACE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ames of medicine take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DC2A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186C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2.7-59.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AC501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896D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4FE3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4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009932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5FB6E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F7C31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3-51.8</w:t>
            </w:r>
          </w:p>
        </w:tc>
      </w:tr>
      <w:tr w:rsidR="000C6FFB" w:rsidRPr="006B33F8" w14:paraId="775A4662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DD37A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smokin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ACBE3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9EE7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.7-38.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E0E24C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A575B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24A7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2-3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20EC42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8772E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0730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0C6FFB" w:rsidRPr="006B33F8" w14:paraId="23157485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4B123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lcohol consump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05AD8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FEC9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183313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031FA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3523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ED5F97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D15E1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39A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1F04C596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23D5A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C9330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6691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3-71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BEA1B8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FD0A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7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48E1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7-61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4AC69D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643FC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EEBE3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-76.6</w:t>
            </w:r>
          </w:p>
        </w:tc>
      </w:tr>
      <w:tr w:rsidR="000C6FFB" w:rsidRPr="006B33F8" w14:paraId="3B35D689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1CD167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 treat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9A21F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556B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3-71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6ABC85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30F41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2.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0EB5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.8-66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020A83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E32B3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FE9F6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-76.6</w:t>
            </w:r>
          </w:p>
        </w:tc>
      </w:tr>
      <w:tr w:rsidR="000C6FFB" w:rsidRPr="006B33F8" w14:paraId="247185E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740E6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D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58531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8678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F27AB0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D8623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BAC0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9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B431AD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8F6C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0203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74DF502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29A15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V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E6A1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8704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15967E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F32A2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43CC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BBDAA1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3211F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8D92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747FBEDD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30824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hypertens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2C1F6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E63F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90E3D5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341E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480A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-15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0986DE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BDCCC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4CFA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138BBC0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CA2C2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istory of TB in famil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0BD3F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F8CB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9.9-56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356F89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8C839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1088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-3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BD1FB1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9B64F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7D6B5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41.3</w:t>
            </w:r>
          </w:p>
        </w:tc>
      </w:tr>
      <w:tr w:rsidR="000C6FFB" w:rsidRPr="006B33F8" w14:paraId="1C0807FE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B82C3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ast sputum tes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4CFC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4267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3-65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DE471E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F2A07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3.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3684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.6-76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FC50EB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D34E6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74059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8-89.1</w:t>
            </w:r>
          </w:p>
        </w:tc>
      </w:tr>
      <w:tr w:rsidR="000C6FFB" w:rsidRPr="006B33F8" w14:paraId="51DB8D60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275856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ast CX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74DCD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A13C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.7-38.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1E59F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135C7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0.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EF13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1-82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407928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C576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02AE0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0C6FFB" w:rsidRPr="006B33F8" w14:paraId="092AEF38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CB6A3F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ast healthcare facilit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B7F2F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FCB5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7.7-90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559710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51BC8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8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AA6F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8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0A336D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7C381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809D9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8.2-97.7</w:t>
            </w:r>
          </w:p>
        </w:tc>
      </w:tr>
      <w:tr w:rsidR="000C6FFB" w:rsidRPr="006B33F8" w14:paraId="269930BC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27FBC1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ast anti-TB treat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F1EEB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071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3-52.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DDDAF8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A3A38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5A24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8-50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4EF39A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83E74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4B80C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.0</w:t>
            </w: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-61</w:t>
            </w:r>
          </w:p>
        </w:tc>
      </w:tr>
      <w:tr w:rsidR="000C6FFB" w:rsidRPr="006B33F8" w14:paraId="5C98B29E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EF644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ast anti-TB treatment dur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E7CD2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6B36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6-85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20C52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B39C7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7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5D3A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3-79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F165CE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F6E79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EF48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8-89.1</w:t>
            </w:r>
          </w:p>
        </w:tc>
      </w:tr>
      <w:tr w:rsidR="000C6FFB" w:rsidRPr="006B33F8" w14:paraId="0F127701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938BA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ast anti-TB treatment drop ou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D235E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A9B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0.6-85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CE92E1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992D6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1.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F792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7-74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A8676A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8296B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DCF7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-76.6</w:t>
            </w:r>
          </w:p>
        </w:tc>
      </w:tr>
      <w:tr w:rsidR="000C6FFB" w:rsidRPr="006B33F8" w14:paraId="4280F40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6C2878" w14:textId="77777777" w:rsidR="000C6FFB" w:rsidRPr="00357F7A" w:rsidRDefault="000C6FFB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Physical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596BE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D040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3E0B0E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03E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95D4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4CC3D7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FD64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D256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242625CC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1E83F0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ulse rat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B86E6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FFB3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7.4-74.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6058E2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B3CD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4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9F9A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.6-6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E7BEEB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82856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458C5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8.2-97.7</w:t>
            </w:r>
          </w:p>
        </w:tc>
      </w:tr>
      <w:tr w:rsidR="000C6FFB" w:rsidRPr="006B33F8" w14:paraId="4C1A8EF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84D96D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emperatur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960E0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4FDC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42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8A9AAD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0AEBB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2AD5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2-3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7C1C4C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A76AE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BCDA9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4-83.3</w:t>
            </w:r>
          </w:p>
        </w:tc>
      </w:tr>
      <w:tr w:rsidR="000C6FFB" w:rsidRPr="006B33F8" w14:paraId="50D6784C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EACDAE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Blood pressur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E1580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B4A9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3.5-97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568EC8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46CBF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7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A884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.5-94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71C1B8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5932B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B1EB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0C6FFB" w:rsidRPr="006B33F8" w14:paraId="612CAE7A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D1D453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Throat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CB5063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7D6C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42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F588BC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F8380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7.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B18D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7-61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E460E2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9A0B2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AA528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0-61.0</w:t>
            </w:r>
          </w:p>
        </w:tc>
      </w:tr>
      <w:tr w:rsidR="000C6FFB" w:rsidRPr="006B33F8" w14:paraId="39CB5BA9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2E695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Lymph nodes examin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8B30F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1C3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703BAD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236EA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8.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98889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1-30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4D7D7B1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7A9F1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36A7A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0C6FFB" w:rsidRPr="006B33F8" w14:paraId="7986C437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8824A2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hest auscult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F2243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3D86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3-71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B7298E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609E7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5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B750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.3-93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3B5397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9DB8D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1883D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7-99.8</w:t>
            </w:r>
          </w:p>
        </w:tc>
      </w:tr>
      <w:tr w:rsidR="000C6FFB" w:rsidRPr="006B33F8" w14:paraId="61E29413" w14:textId="77777777" w:rsidTr="004E0EFB">
        <w:trPr>
          <w:trHeight w:val="34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226E83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Weight measureme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F66D3C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961E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3-65.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5BCA85E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93D766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5.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B0ED7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7-39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6351D14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A97ED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73D5EB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-76.6</w:t>
            </w:r>
          </w:p>
        </w:tc>
      </w:tr>
      <w:tr w:rsidR="000C6FFB" w:rsidRPr="006B33F8" w14:paraId="18F2DBF7" w14:textId="77777777" w:rsidTr="004E0EFB">
        <w:trPr>
          <w:trHeight w:val="340"/>
        </w:trPr>
        <w:tc>
          <w:tcPr>
            <w:tcW w:w="26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5798D5" w14:textId="77777777" w:rsidR="000C6FFB" w:rsidRPr="00357F7A" w:rsidRDefault="000C6FFB" w:rsidP="004E0EFB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Height measurement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8F0DDA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3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3424F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9-42.3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4BE3899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217AB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6D5555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0B6F8728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A0C4E0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AD99D2" w14:textId="77777777" w:rsidR="000C6FFB" w:rsidRPr="00357F7A" w:rsidRDefault="000C6FFB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357F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41.3</w:t>
            </w:r>
          </w:p>
        </w:tc>
      </w:tr>
    </w:tbl>
    <w:p w14:paraId="37ED61EE" w14:textId="77777777" w:rsidR="000C6FFB" w:rsidRPr="006B33F8" w:rsidRDefault="000C6FFB" w:rsidP="000C6FF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68959B0" w14:textId="77777777" w:rsidR="00D16C2D" w:rsidRDefault="00D16C2D"/>
    <w:sectPr w:rsidR="00D16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361A"/>
    <w:multiLevelType w:val="hybridMultilevel"/>
    <w:tmpl w:val="5FA2227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C2921"/>
    <w:multiLevelType w:val="hybridMultilevel"/>
    <w:tmpl w:val="30405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F902CE"/>
    <w:multiLevelType w:val="hybridMultilevel"/>
    <w:tmpl w:val="AD0293F8"/>
    <w:lvl w:ilvl="0" w:tplc="2D2EA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0E95F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2E07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3C5F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820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78D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340D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ECD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96B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1A7811"/>
    <w:multiLevelType w:val="hybridMultilevel"/>
    <w:tmpl w:val="5156C604"/>
    <w:lvl w:ilvl="0" w:tplc="173231E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E13B00"/>
    <w:multiLevelType w:val="hybridMultilevel"/>
    <w:tmpl w:val="C018D956"/>
    <w:lvl w:ilvl="0" w:tplc="4872C37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7F7636"/>
    <w:multiLevelType w:val="hybridMultilevel"/>
    <w:tmpl w:val="8EEEB6C2"/>
    <w:lvl w:ilvl="0" w:tplc="BF50D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0EB2A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A08F8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8C85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56C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6A5D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26A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246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70BB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B083E30"/>
    <w:multiLevelType w:val="hybridMultilevel"/>
    <w:tmpl w:val="D0A27D3A"/>
    <w:lvl w:ilvl="0" w:tplc="AE2C44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74EFB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AEC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62D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3EA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1A4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D62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9E5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CEE6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B354AA6"/>
    <w:multiLevelType w:val="hybridMultilevel"/>
    <w:tmpl w:val="62C22630"/>
    <w:lvl w:ilvl="0" w:tplc="0C46249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254C8"/>
    <w:multiLevelType w:val="hybridMultilevel"/>
    <w:tmpl w:val="62BC54BC"/>
    <w:lvl w:ilvl="0" w:tplc="417EDA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B80B5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36A0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DE1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41D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400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20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27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4E2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5D31011"/>
    <w:multiLevelType w:val="hybridMultilevel"/>
    <w:tmpl w:val="DE945FCA"/>
    <w:lvl w:ilvl="0" w:tplc="6950A3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3246DA"/>
    <w:multiLevelType w:val="hybridMultilevel"/>
    <w:tmpl w:val="C3AAFFA2"/>
    <w:lvl w:ilvl="0" w:tplc="A88C99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0EA28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F4D6B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BC58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5696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381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F271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84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146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A3550CE"/>
    <w:multiLevelType w:val="hybridMultilevel"/>
    <w:tmpl w:val="FBC08922"/>
    <w:lvl w:ilvl="0" w:tplc="3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1661637"/>
    <w:multiLevelType w:val="hybridMultilevel"/>
    <w:tmpl w:val="61B4901C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F22618"/>
    <w:multiLevelType w:val="hybridMultilevel"/>
    <w:tmpl w:val="7C9E4160"/>
    <w:lvl w:ilvl="0" w:tplc="018245F6">
      <w:start w:val="70"/>
      <w:numFmt w:val="bullet"/>
      <w:lvlText w:val=""/>
      <w:lvlJc w:val="left"/>
      <w:pPr>
        <w:ind w:left="502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4" w15:restartNumberingAfterBreak="0">
    <w:nsid w:val="4A1D0E30"/>
    <w:multiLevelType w:val="hybridMultilevel"/>
    <w:tmpl w:val="959A9B70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EA715E0"/>
    <w:multiLevelType w:val="multilevel"/>
    <w:tmpl w:val="0809001D"/>
    <w:styleLink w:val="TB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b/>
        <w:i/>
        <w:color w:val="2F5496" w:themeColor="accent1" w:themeShade="BF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4B4F7D"/>
    <w:multiLevelType w:val="hybridMultilevel"/>
    <w:tmpl w:val="73424356"/>
    <w:lvl w:ilvl="0" w:tplc="C8E22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00B0A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94529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745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CF5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7C6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5A01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16D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E0A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0555D6C"/>
    <w:multiLevelType w:val="hybridMultilevel"/>
    <w:tmpl w:val="62C0B9A6"/>
    <w:lvl w:ilvl="0" w:tplc="03AE8B1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0101D3"/>
    <w:multiLevelType w:val="hybridMultilevel"/>
    <w:tmpl w:val="3482C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566471"/>
    <w:multiLevelType w:val="hybridMultilevel"/>
    <w:tmpl w:val="20245F6C"/>
    <w:lvl w:ilvl="0" w:tplc="0DF6FC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7ABA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E8E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5EA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4CB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6A6B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0221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1636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66C5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9F238F7"/>
    <w:multiLevelType w:val="hybridMultilevel"/>
    <w:tmpl w:val="28A0D370"/>
    <w:lvl w:ilvl="0" w:tplc="F0AA4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BE032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C2CA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FEDA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5AB3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7A7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AEC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9483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1E5F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4676AF4"/>
    <w:multiLevelType w:val="hybridMultilevel"/>
    <w:tmpl w:val="DB76FDAE"/>
    <w:lvl w:ilvl="0" w:tplc="82B6E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BC035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30866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1EFD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C69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C2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DC7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C097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DEF4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8270E1"/>
    <w:multiLevelType w:val="hybridMultilevel"/>
    <w:tmpl w:val="10F04D82"/>
    <w:lvl w:ilvl="0" w:tplc="5BA8CC74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04490D"/>
    <w:multiLevelType w:val="hybridMultilevel"/>
    <w:tmpl w:val="91E8D778"/>
    <w:lvl w:ilvl="0" w:tplc="D11A7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DA697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82B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209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18D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5AB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0C62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D2C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CC9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9CA7BD4"/>
    <w:multiLevelType w:val="hybridMultilevel"/>
    <w:tmpl w:val="6A40A3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D60C50"/>
    <w:multiLevelType w:val="hybridMultilevel"/>
    <w:tmpl w:val="04BC1A36"/>
    <w:lvl w:ilvl="0" w:tplc="0718A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E6F6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B058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09C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0816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D60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1A62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026F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2ADD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D2D0B13"/>
    <w:multiLevelType w:val="hybridMultilevel"/>
    <w:tmpl w:val="283E4D80"/>
    <w:lvl w:ilvl="0" w:tplc="7B4ED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946D3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0DB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B06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E4CB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BE8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48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5AF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EB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92061058">
    <w:abstractNumId w:val="15"/>
  </w:num>
  <w:num w:numId="2" w16cid:durableId="2004971206">
    <w:abstractNumId w:val="24"/>
  </w:num>
  <w:num w:numId="3" w16cid:durableId="1389720814">
    <w:abstractNumId w:val="3"/>
  </w:num>
  <w:num w:numId="4" w16cid:durableId="945042823">
    <w:abstractNumId w:val="0"/>
  </w:num>
  <w:num w:numId="5" w16cid:durableId="1179079962">
    <w:abstractNumId w:val="18"/>
  </w:num>
  <w:num w:numId="6" w16cid:durableId="218900198">
    <w:abstractNumId w:val="4"/>
  </w:num>
  <w:num w:numId="7" w16cid:durableId="1927690131">
    <w:abstractNumId w:val="7"/>
  </w:num>
  <w:num w:numId="8" w16cid:durableId="1814978071">
    <w:abstractNumId w:val="17"/>
  </w:num>
  <w:num w:numId="9" w16cid:durableId="1002663500">
    <w:abstractNumId w:val="13"/>
  </w:num>
  <w:num w:numId="10" w16cid:durableId="1288975022">
    <w:abstractNumId w:val="22"/>
  </w:num>
  <w:num w:numId="11" w16cid:durableId="582185798">
    <w:abstractNumId w:val="2"/>
  </w:num>
  <w:num w:numId="12" w16cid:durableId="1280643912">
    <w:abstractNumId w:val="16"/>
  </w:num>
  <w:num w:numId="13" w16cid:durableId="2120836187">
    <w:abstractNumId w:val="10"/>
  </w:num>
  <w:num w:numId="14" w16cid:durableId="135725490">
    <w:abstractNumId w:val="23"/>
  </w:num>
  <w:num w:numId="15" w16cid:durableId="220799279">
    <w:abstractNumId w:val="8"/>
  </w:num>
  <w:num w:numId="16" w16cid:durableId="1649482010">
    <w:abstractNumId w:val="25"/>
  </w:num>
  <w:num w:numId="17" w16cid:durableId="1441414372">
    <w:abstractNumId w:val="6"/>
  </w:num>
  <w:num w:numId="18" w16cid:durableId="1880436346">
    <w:abstractNumId w:val="21"/>
  </w:num>
  <w:num w:numId="19" w16cid:durableId="117142586">
    <w:abstractNumId w:val="5"/>
  </w:num>
  <w:num w:numId="20" w16cid:durableId="1780292593">
    <w:abstractNumId w:val="19"/>
  </w:num>
  <w:num w:numId="21" w16cid:durableId="2060472023">
    <w:abstractNumId w:val="20"/>
  </w:num>
  <w:num w:numId="22" w16cid:durableId="1448310135">
    <w:abstractNumId w:val="26"/>
  </w:num>
  <w:num w:numId="23" w16cid:durableId="2100634374">
    <w:abstractNumId w:val="1"/>
  </w:num>
  <w:num w:numId="24" w16cid:durableId="759640293">
    <w:abstractNumId w:val="14"/>
  </w:num>
  <w:num w:numId="25" w16cid:durableId="590434233">
    <w:abstractNumId w:val="11"/>
  </w:num>
  <w:num w:numId="26" w16cid:durableId="1962417136">
    <w:abstractNumId w:val="12"/>
  </w:num>
  <w:num w:numId="27" w16cid:durableId="8559699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FB"/>
    <w:rsid w:val="0006344B"/>
    <w:rsid w:val="000C6FFB"/>
    <w:rsid w:val="00452FAB"/>
    <w:rsid w:val="00910336"/>
    <w:rsid w:val="00B6328A"/>
    <w:rsid w:val="00C22739"/>
    <w:rsid w:val="00D16C2D"/>
    <w:rsid w:val="00E3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E46AC"/>
  <w15:chartTrackingRefBased/>
  <w15:docId w15:val="{C8E3389B-8D5E-4FF3-A3FA-9575082F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FFB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FF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FF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numbering" w:customStyle="1" w:styleId="TB">
    <w:name w:val="TB"/>
    <w:basedOn w:val="NoList"/>
    <w:uiPriority w:val="99"/>
    <w:rsid w:val="000C6FFB"/>
    <w:pPr>
      <w:numPr>
        <w:numId w:val="1"/>
      </w:numPr>
    </w:pPr>
  </w:style>
  <w:style w:type="paragraph" w:customStyle="1" w:styleId="EndNoteBibliographyTitle">
    <w:name w:val="EndNote Bibliography Title"/>
    <w:basedOn w:val="Normal"/>
    <w:rsid w:val="000C6FFB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0C6FFB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0C6FF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C6F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FFB"/>
    <w:rPr>
      <w:kern w:val="0"/>
      <w:sz w:val="24"/>
      <w:szCs w:val="24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C6FFB"/>
  </w:style>
  <w:style w:type="paragraph" w:styleId="ListParagraph">
    <w:name w:val="List Paragraph"/>
    <w:basedOn w:val="Normal"/>
    <w:uiPriority w:val="34"/>
    <w:qFormat/>
    <w:rsid w:val="000C6F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6F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6FFB"/>
  </w:style>
  <w:style w:type="character" w:customStyle="1" w:styleId="CommentTextChar">
    <w:name w:val="Comment Text Char"/>
    <w:basedOn w:val="DefaultParagraphFont"/>
    <w:link w:val="CommentText"/>
    <w:uiPriority w:val="99"/>
    <w:rsid w:val="000C6FFB"/>
    <w:rPr>
      <w:kern w:val="0"/>
      <w:sz w:val="24"/>
      <w:szCs w:val="24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F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FFB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F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FB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paragraph" w:customStyle="1" w:styleId="NoListPara">
    <w:name w:val="No List Para"/>
    <w:basedOn w:val="Normal"/>
    <w:uiPriority w:val="99"/>
    <w:rsid w:val="000C6FFB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C6FF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6FFB"/>
  </w:style>
  <w:style w:type="table" w:styleId="TableGrid">
    <w:name w:val="Table Grid"/>
    <w:basedOn w:val="TableNormal"/>
    <w:uiPriority w:val="39"/>
    <w:rsid w:val="000C6FFB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6FFB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C6F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FFB"/>
    <w:rPr>
      <w:kern w:val="0"/>
      <w:sz w:val="24"/>
      <w:szCs w:val="24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6FFB"/>
    <w:rPr>
      <w:color w:val="605E5C"/>
      <w:shd w:val="clear" w:color="auto" w:fill="E1DFDD"/>
    </w:rPr>
  </w:style>
  <w:style w:type="table" w:styleId="GridTable6Colorful">
    <w:name w:val="Grid Table 6 Colorful"/>
    <w:basedOn w:val="TableNormal"/>
    <w:uiPriority w:val="51"/>
    <w:rsid w:val="000C6FFB"/>
    <w:pPr>
      <w:spacing w:after="0" w:line="240" w:lineRule="auto"/>
    </w:pPr>
    <w:rPr>
      <w:color w:val="000000" w:themeColor="text1"/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6FF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FFB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C6FF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4">
    <w:name w:val="xl64"/>
    <w:basedOn w:val="Normal"/>
    <w:rsid w:val="000C6FF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5">
    <w:name w:val="xl65"/>
    <w:basedOn w:val="Normal"/>
    <w:rsid w:val="000C6FF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6">
    <w:name w:val="xl66"/>
    <w:basedOn w:val="Normal"/>
    <w:rsid w:val="000C6FF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7">
    <w:name w:val="xl67"/>
    <w:basedOn w:val="Normal"/>
    <w:rsid w:val="000C6FFB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8">
    <w:name w:val="xl68"/>
    <w:basedOn w:val="Normal"/>
    <w:rsid w:val="000C6FF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9">
    <w:name w:val="xl69"/>
    <w:basedOn w:val="Normal"/>
    <w:rsid w:val="000C6FF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0">
    <w:name w:val="xl70"/>
    <w:basedOn w:val="Normal"/>
    <w:rsid w:val="000C6FF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1">
    <w:name w:val="xl71"/>
    <w:basedOn w:val="Normal"/>
    <w:rsid w:val="000C6FF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2">
    <w:name w:val="xl72"/>
    <w:basedOn w:val="Normal"/>
    <w:rsid w:val="000C6FF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73">
    <w:name w:val="xl73"/>
    <w:basedOn w:val="Normal"/>
    <w:rsid w:val="000C6FFB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4">
    <w:name w:val="xl74"/>
    <w:basedOn w:val="Normal"/>
    <w:rsid w:val="000C6FF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5">
    <w:name w:val="xl75"/>
    <w:basedOn w:val="Normal"/>
    <w:rsid w:val="000C6FFB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6">
    <w:name w:val="xl76"/>
    <w:basedOn w:val="Normal"/>
    <w:rsid w:val="000C6F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7">
    <w:name w:val="xl77"/>
    <w:basedOn w:val="Normal"/>
    <w:rsid w:val="000C6FF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8">
    <w:name w:val="xl78"/>
    <w:basedOn w:val="Normal"/>
    <w:rsid w:val="000C6F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9">
    <w:name w:val="xl79"/>
    <w:basedOn w:val="Normal"/>
    <w:rsid w:val="000C6FFB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80">
    <w:name w:val="xl80"/>
    <w:basedOn w:val="Normal"/>
    <w:rsid w:val="000C6FF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45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i Hadisoemarto</dc:creator>
  <cp:keywords/>
  <dc:description/>
  <cp:lastModifiedBy>Panji Hadisoemarto</cp:lastModifiedBy>
  <cp:revision>6</cp:revision>
  <dcterms:created xsi:type="dcterms:W3CDTF">2024-05-19T07:46:00Z</dcterms:created>
  <dcterms:modified xsi:type="dcterms:W3CDTF">2024-05-19T07:56:00Z</dcterms:modified>
</cp:coreProperties>
</file>